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45243" w14:textId="4DF224DC" w:rsidR="00FC5D21" w:rsidRDefault="00FC5D21">
      <w:r>
        <w:t>SuppTable2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766"/>
        <w:gridCol w:w="2018"/>
        <w:gridCol w:w="1923"/>
        <w:gridCol w:w="1923"/>
      </w:tblGrid>
      <w:tr w:rsidR="00CF2ECC" w14:paraId="368E6D42" w14:textId="77777777" w:rsidTr="00E83DA0">
        <w:tc>
          <w:tcPr>
            <w:tcW w:w="2766" w:type="dxa"/>
          </w:tcPr>
          <w:p w14:paraId="591E14C3" w14:textId="77777777" w:rsidR="00CF2ECC" w:rsidRDefault="00E164CA">
            <w:r>
              <w:t>Column Name</w:t>
            </w:r>
          </w:p>
        </w:tc>
        <w:tc>
          <w:tcPr>
            <w:tcW w:w="2070" w:type="dxa"/>
          </w:tcPr>
          <w:p w14:paraId="720F6882" w14:textId="77777777" w:rsidR="00CF2ECC" w:rsidRDefault="00E164CA">
            <w:r>
              <w:t>SVM Weight</w:t>
            </w:r>
          </w:p>
        </w:tc>
        <w:tc>
          <w:tcPr>
            <w:tcW w:w="2010" w:type="dxa"/>
          </w:tcPr>
          <w:p w14:paraId="5429441A" w14:textId="77777777" w:rsidR="00CF2ECC" w:rsidRDefault="00E164CA">
            <w:r>
              <w:t>P-Value</w:t>
            </w:r>
          </w:p>
        </w:tc>
        <w:tc>
          <w:tcPr>
            <w:tcW w:w="2010" w:type="dxa"/>
          </w:tcPr>
          <w:p w14:paraId="4E268378" w14:textId="77777777" w:rsidR="00CF2ECC" w:rsidRDefault="00E164CA">
            <w:r>
              <w:t>T-Value</w:t>
            </w:r>
          </w:p>
        </w:tc>
      </w:tr>
      <w:tr w:rsidR="00CF2ECC" w14:paraId="72450CEA" w14:textId="77777777" w:rsidTr="00E83DA0">
        <w:tc>
          <w:tcPr>
            <w:tcW w:w="2766" w:type="dxa"/>
          </w:tcPr>
          <w:p w14:paraId="683FC80A" w14:textId="77777777" w:rsidR="00CF2ECC" w:rsidRDefault="00E164CA">
            <w:r>
              <w:t>(R)-</w:t>
            </w:r>
            <w:proofErr w:type="spellStart"/>
            <w:r>
              <w:t>salsolinol</w:t>
            </w:r>
            <w:proofErr w:type="spellEnd"/>
          </w:p>
        </w:tc>
        <w:tc>
          <w:tcPr>
            <w:tcW w:w="2070" w:type="dxa"/>
          </w:tcPr>
          <w:p w14:paraId="71EA13FA" w14:textId="77777777" w:rsidR="00CF2ECC" w:rsidRDefault="00E164CA">
            <w:r>
              <w:t>-0.062086442</w:t>
            </w:r>
          </w:p>
        </w:tc>
        <w:tc>
          <w:tcPr>
            <w:tcW w:w="2010" w:type="dxa"/>
          </w:tcPr>
          <w:p w14:paraId="3C0D50B0" w14:textId="77777777" w:rsidR="00CF2ECC" w:rsidRDefault="00E164CA">
            <w:r>
              <w:t>0.2229156</w:t>
            </w:r>
          </w:p>
        </w:tc>
        <w:tc>
          <w:tcPr>
            <w:tcW w:w="2010" w:type="dxa"/>
          </w:tcPr>
          <w:p w14:paraId="65DD34F2" w14:textId="77777777" w:rsidR="00CF2ECC" w:rsidRDefault="00E164CA">
            <w:r>
              <w:t>-1.225434</w:t>
            </w:r>
          </w:p>
        </w:tc>
      </w:tr>
      <w:tr w:rsidR="00CF2ECC" w14:paraId="2D8791F2" w14:textId="77777777" w:rsidTr="00E83DA0">
        <w:tc>
          <w:tcPr>
            <w:tcW w:w="2766" w:type="dxa"/>
          </w:tcPr>
          <w:p w14:paraId="5E0D6784" w14:textId="77777777" w:rsidR="00CF2ECC" w:rsidRDefault="00E164CA">
            <w:r>
              <w:t>1,2-dilinoleoyl-GPC (18:2/18:2)</w:t>
            </w:r>
          </w:p>
        </w:tc>
        <w:tc>
          <w:tcPr>
            <w:tcW w:w="2070" w:type="dxa"/>
          </w:tcPr>
          <w:p w14:paraId="43490C31" w14:textId="77777777" w:rsidR="00CF2ECC" w:rsidRDefault="00E164CA">
            <w:r>
              <w:t>0.1181861285</w:t>
            </w:r>
          </w:p>
        </w:tc>
        <w:tc>
          <w:tcPr>
            <w:tcW w:w="2010" w:type="dxa"/>
          </w:tcPr>
          <w:p w14:paraId="64659A73" w14:textId="77777777" w:rsidR="00CF2ECC" w:rsidRDefault="00E164CA">
            <w:r>
              <w:t>0.8407669</w:t>
            </w:r>
          </w:p>
        </w:tc>
        <w:tc>
          <w:tcPr>
            <w:tcW w:w="2010" w:type="dxa"/>
          </w:tcPr>
          <w:p w14:paraId="28E32823" w14:textId="77777777" w:rsidR="00CF2ECC" w:rsidRDefault="00E164CA">
            <w:r>
              <w:t>0.2013676</w:t>
            </w:r>
          </w:p>
        </w:tc>
      </w:tr>
      <w:tr w:rsidR="00CF2ECC" w14:paraId="2672E9B6" w14:textId="77777777" w:rsidTr="00E83DA0">
        <w:tc>
          <w:tcPr>
            <w:tcW w:w="2766" w:type="dxa"/>
          </w:tcPr>
          <w:p w14:paraId="44F6B27A" w14:textId="77777777" w:rsidR="00CF2ECC" w:rsidRDefault="00E164CA">
            <w:r>
              <w:t>1-linolenoylglycerol (18:3)</w:t>
            </w:r>
          </w:p>
        </w:tc>
        <w:tc>
          <w:tcPr>
            <w:tcW w:w="2070" w:type="dxa"/>
          </w:tcPr>
          <w:p w14:paraId="4729C9B0" w14:textId="77777777" w:rsidR="00CF2ECC" w:rsidRDefault="00E164CA">
            <w:r>
              <w:t>0.0588531672</w:t>
            </w:r>
          </w:p>
        </w:tc>
        <w:tc>
          <w:tcPr>
            <w:tcW w:w="2010" w:type="dxa"/>
          </w:tcPr>
          <w:p w14:paraId="292B36D6" w14:textId="77777777" w:rsidR="00CF2ECC" w:rsidRDefault="00E164CA">
            <w:r>
              <w:t>0.5024215</w:t>
            </w:r>
          </w:p>
        </w:tc>
        <w:tc>
          <w:tcPr>
            <w:tcW w:w="2010" w:type="dxa"/>
          </w:tcPr>
          <w:p w14:paraId="79E377AC" w14:textId="77777777" w:rsidR="00CF2ECC" w:rsidRDefault="00E164CA">
            <w:r>
              <w:t>0.6728043</w:t>
            </w:r>
          </w:p>
        </w:tc>
      </w:tr>
      <w:tr w:rsidR="00CF2ECC" w14:paraId="477EFA40" w14:textId="77777777" w:rsidTr="00E83DA0">
        <w:tc>
          <w:tcPr>
            <w:tcW w:w="2766" w:type="dxa"/>
          </w:tcPr>
          <w:p w14:paraId="217CB812" w14:textId="77777777" w:rsidR="00CF2ECC" w:rsidRDefault="00E164CA">
            <w:r>
              <w:t>1-oleoyl-GPC (18:1)</w:t>
            </w:r>
          </w:p>
        </w:tc>
        <w:tc>
          <w:tcPr>
            <w:tcW w:w="2070" w:type="dxa"/>
          </w:tcPr>
          <w:p w14:paraId="48AE52EB" w14:textId="77777777" w:rsidR="00CF2ECC" w:rsidRDefault="00E164CA">
            <w:r>
              <w:t>-0.1992198594</w:t>
            </w:r>
          </w:p>
        </w:tc>
        <w:tc>
          <w:tcPr>
            <w:tcW w:w="2010" w:type="dxa"/>
          </w:tcPr>
          <w:p w14:paraId="62AFED0B" w14:textId="77777777" w:rsidR="00CF2ECC" w:rsidRDefault="00E164CA">
            <w:r>
              <w:t>0.3254347</w:t>
            </w:r>
          </w:p>
        </w:tc>
        <w:tc>
          <w:tcPr>
            <w:tcW w:w="2010" w:type="dxa"/>
          </w:tcPr>
          <w:p w14:paraId="12259983" w14:textId="77777777" w:rsidR="00CF2ECC" w:rsidRDefault="00E164CA">
            <w:r>
              <w:t>-0.9875739</w:t>
            </w:r>
          </w:p>
        </w:tc>
      </w:tr>
      <w:tr w:rsidR="00CF2ECC" w14:paraId="2EDC006D" w14:textId="77777777" w:rsidTr="00E83DA0">
        <w:tc>
          <w:tcPr>
            <w:tcW w:w="2766" w:type="dxa"/>
          </w:tcPr>
          <w:p w14:paraId="6D5343E9" w14:textId="77777777" w:rsidR="00CF2ECC" w:rsidRDefault="00E164CA">
            <w:r>
              <w:t>1-oleoylglycerol (18:1)</w:t>
            </w:r>
          </w:p>
        </w:tc>
        <w:tc>
          <w:tcPr>
            <w:tcW w:w="2070" w:type="dxa"/>
          </w:tcPr>
          <w:p w14:paraId="2E61399B" w14:textId="77777777" w:rsidR="00CF2ECC" w:rsidRDefault="00E164CA">
            <w:r>
              <w:t>0.0833233592</w:t>
            </w:r>
          </w:p>
        </w:tc>
        <w:tc>
          <w:tcPr>
            <w:tcW w:w="2010" w:type="dxa"/>
          </w:tcPr>
          <w:p w14:paraId="62EBC1CE" w14:textId="77777777" w:rsidR="00CF2ECC" w:rsidRDefault="00E164CA">
            <w:r>
              <w:t>0.2049111</w:t>
            </w:r>
          </w:p>
        </w:tc>
        <w:tc>
          <w:tcPr>
            <w:tcW w:w="2010" w:type="dxa"/>
          </w:tcPr>
          <w:p w14:paraId="0976D527" w14:textId="77777777" w:rsidR="00CF2ECC" w:rsidRDefault="00E164CA">
            <w:r>
              <w:t>1.2749096</w:t>
            </w:r>
          </w:p>
        </w:tc>
      </w:tr>
      <w:tr w:rsidR="00CF2ECC" w14:paraId="275A3510" w14:textId="77777777" w:rsidTr="00E83DA0">
        <w:tc>
          <w:tcPr>
            <w:tcW w:w="2766" w:type="dxa"/>
          </w:tcPr>
          <w:p w14:paraId="49092579" w14:textId="77777777" w:rsidR="00CF2ECC" w:rsidRDefault="00E164CA">
            <w:r>
              <w:t>11beta-hydroxyandrosterone sulfate (2)</w:t>
            </w:r>
          </w:p>
        </w:tc>
        <w:tc>
          <w:tcPr>
            <w:tcW w:w="2070" w:type="dxa"/>
          </w:tcPr>
          <w:p w14:paraId="7EEF5E8E" w14:textId="77777777" w:rsidR="00CF2ECC" w:rsidRDefault="00E164CA">
            <w:r>
              <w:t>-0.1041779235</w:t>
            </w:r>
          </w:p>
        </w:tc>
        <w:tc>
          <w:tcPr>
            <w:tcW w:w="2010" w:type="dxa"/>
          </w:tcPr>
          <w:p w14:paraId="400B785A" w14:textId="77777777" w:rsidR="00CF2ECC" w:rsidRDefault="00E164CA">
            <w:r>
              <w:t>0.1132935</w:t>
            </w:r>
          </w:p>
        </w:tc>
        <w:tc>
          <w:tcPr>
            <w:tcW w:w="2010" w:type="dxa"/>
          </w:tcPr>
          <w:p w14:paraId="1314FDD3" w14:textId="77777777" w:rsidR="00CF2ECC" w:rsidRDefault="00E164CA">
            <w:r>
              <w:t>-1.5957305</w:t>
            </w:r>
          </w:p>
        </w:tc>
      </w:tr>
      <w:tr w:rsidR="00CF2ECC" w14:paraId="3863C322" w14:textId="77777777" w:rsidTr="00E83DA0">
        <w:tc>
          <w:tcPr>
            <w:tcW w:w="2766" w:type="dxa"/>
          </w:tcPr>
          <w:p w14:paraId="4AB25D23" w14:textId="77777777" w:rsidR="00CF2ECC" w:rsidRDefault="00E164CA">
            <w:r>
              <w:t>12-ketolithocholate</w:t>
            </w:r>
          </w:p>
        </w:tc>
        <w:tc>
          <w:tcPr>
            <w:tcW w:w="2070" w:type="dxa"/>
          </w:tcPr>
          <w:p w14:paraId="37ABD5A4" w14:textId="77777777" w:rsidR="00CF2ECC" w:rsidRDefault="00E164CA">
            <w:r>
              <w:t>-0.1063555081</w:t>
            </w:r>
          </w:p>
        </w:tc>
        <w:tc>
          <w:tcPr>
            <w:tcW w:w="2010" w:type="dxa"/>
          </w:tcPr>
          <w:p w14:paraId="562FCAD2" w14:textId="77777777" w:rsidR="00CF2ECC" w:rsidRDefault="00E164CA">
            <w:r>
              <w:t>0.6234562</w:t>
            </w:r>
          </w:p>
        </w:tc>
        <w:tc>
          <w:tcPr>
            <w:tcW w:w="2010" w:type="dxa"/>
          </w:tcPr>
          <w:p w14:paraId="0284B6C1" w14:textId="77777777" w:rsidR="00CF2ECC" w:rsidRDefault="00E164CA">
            <w:r>
              <w:t>-0.4922853</w:t>
            </w:r>
          </w:p>
        </w:tc>
      </w:tr>
      <w:tr w:rsidR="00CF2ECC" w14:paraId="66A2E31F" w14:textId="77777777" w:rsidTr="00E83DA0">
        <w:tc>
          <w:tcPr>
            <w:tcW w:w="2766" w:type="dxa"/>
          </w:tcPr>
          <w:p w14:paraId="6641D1F5" w14:textId="77777777" w:rsidR="00CF2ECC" w:rsidRDefault="00E164CA">
            <w:r>
              <w:t>2'-deoxyadenosine 5'-monophosphate</w:t>
            </w:r>
          </w:p>
        </w:tc>
        <w:tc>
          <w:tcPr>
            <w:tcW w:w="2070" w:type="dxa"/>
          </w:tcPr>
          <w:p w14:paraId="06209659" w14:textId="77777777" w:rsidR="00CF2ECC" w:rsidRDefault="00E164CA">
            <w:r>
              <w:t>0.0198369654</w:t>
            </w:r>
          </w:p>
        </w:tc>
        <w:tc>
          <w:tcPr>
            <w:tcW w:w="2010" w:type="dxa"/>
          </w:tcPr>
          <w:p w14:paraId="2B348EDA" w14:textId="77777777" w:rsidR="00CF2ECC" w:rsidRDefault="00E164CA">
            <w:r>
              <w:t>0.785891</w:t>
            </w:r>
          </w:p>
        </w:tc>
        <w:tc>
          <w:tcPr>
            <w:tcW w:w="2010" w:type="dxa"/>
          </w:tcPr>
          <w:p w14:paraId="1A5915B8" w14:textId="77777777" w:rsidR="00CF2ECC" w:rsidRDefault="00E164CA">
            <w:r>
              <w:t>-0.2722852</w:t>
            </w:r>
          </w:p>
        </w:tc>
      </w:tr>
      <w:tr w:rsidR="00CF2ECC" w14:paraId="3969B129" w14:textId="77777777" w:rsidTr="00E83DA0">
        <w:tc>
          <w:tcPr>
            <w:tcW w:w="2766" w:type="dxa"/>
          </w:tcPr>
          <w:p w14:paraId="11F00DB5" w14:textId="77777777" w:rsidR="00CF2ECC" w:rsidRDefault="00E164CA">
            <w:r>
              <w:t>2-(4-hydroxyphenyl)propionate</w:t>
            </w:r>
          </w:p>
        </w:tc>
        <w:tc>
          <w:tcPr>
            <w:tcW w:w="2070" w:type="dxa"/>
          </w:tcPr>
          <w:p w14:paraId="414A8C61" w14:textId="77777777" w:rsidR="00CF2ECC" w:rsidRDefault="00E164CA">
            <w:r>
              <w:t>0.0222074854</w:t>
            </w:r>
          </w:p>
        </w:tc>
        <w:tc>
          <w:tcPr>
            <w:tcW w:w="2010" w:type="dxa"/>
          </w:tcPr>
          <w:p w14:paraId="63F844D8" w14:textId="77777777" w:rsidR="00CF2ECC" w:rsidRDefault="00E164CA">
            <w:r>
              <w:t>0.2969804</w:t>
            </w:r>
          </w:p>
        </w:tc>
        <w:tc>
          <w:tcPr>
            <w:tcW w:w="2010" w:type="dxa"/>
          </w:tcPr>
          <w:p w14:paraId="467609FB" w14:textId="77777777" w:rsidR="00CF2ECC" w:rsidRDefault="00E164CA">
            <w:r>
              <w:t>1.0476857</w:t>
            </w:r>
          </w:p>
        </w:tc>
      </w:tr>
      <w:tr w:rsidR="00CF2ECC" w14:paraId="7A7B8946" w14:textId="77777777" w:rsidTr="00E83DA0">
        <w:tc>
          <w:tcPr>
            <w:tcW w:w="2766" w:type="dxa"/>
          </w:tcPr>
          <w:p w14:paraId="26BE369B" w14:textId="77777777" w:rsidR="00CF2ECC" w:rsidRDefault="00E164CA">
            <w:r>
              <w:t>2-hydroxypalmitate</w:t>
            </w:r>
          </w:p>
        </w:tc>
        <w:tc>
          <w:tcPr>
            <w:tcW w:w="2070" w:type="dxa"/>
          </w:tcPr>
          <w:p w14:paraId="6A41A170" w14:textId="77777777" w:rsidR="00CF2ECC" w:rsidRDefault="00E164CA">
            <w:r>
              <w:t>-0.116926237</w:t>
            </w:r>
          </w:p>
        </w:tc>
        <w:tc>
          <w:tcPr>
            <w:tcW w:w="2010" w:type="dxa"/>
          </w:tcPr>
          <w:p w14:paraId="72DB2A50" w14:textId="77777777" w:rsidR="00CF2ECC" w:rsidRDefault="00E164CA">
            <w:r>
              <w:t>0.0279664</w:t>
            </w:r>
          </w:p>
        </w:tc>
        <w:tc>
          <w:tcPr>
            <w:tcW w:w="2010" w:type="dxa"/>
          </w:tcPr>
          <w:p w14:paraId="5CF33D17" w14:textId="77777777" w:rsidR="00CF2ECC" w:rsidRDefault="00E164CA">
            <w:r>
              <w:t>-2.2259563</w:t>
            </w:r>
          </w:p>
        </w:tc>
      </w:tr>
      <w:tr w:rsidR="00CF2ECC" w14:paraId="05A15886" w14:textId="77777777" w:rsidTr="00E83DA0">
        <w:tc>
          <w:tcPr>
            <w:tcW w:w="2766" w:type="dxa"/>
          </w:tcPr>
          <w:p w14:paraId="704E2E2D" w14:textId="77777777" w:rsidR="00CF2ECC" w:rsidRDefault="00E164CA">
            <w:r>
              <w:t>3,5-dihydroxybenzoic acid</w:t>
            </w:r>
          </w:p>
        </w:tc>
        <w:tc>
          <w:tcPr>
            <w:tcW w:w="2070" w:type="dxa"/>
          </w:tcPr>
          <w:p w14:paraId="024E55FC" w14:textId="77777777" w:rsidR="00CF2ECC" w:rsidRDefault="00E164CA">
            <w:r>
              <w:t>-0.0216844786</w:t>
            </w:r>
          </w:p>
        </w:tc>
        <w:tc>
          <w:tcPr>
            <w:tcW w:w="2010" w:type="dxa"/>
          </w:tcPr>
          <w:p w14:paraId="12454BBD" w14:textId="77777777" w:rsidR="00CF2ECC" w:rsidRDefault="00E164CA">
            <w:r>
              <w:t>0.2652425</w:t>
            </w:r>
          </w:p>
        </w:tc>
        <w:tc>
          <w:tcPr>
            <w:tcW w:w="2010" w:type="dxa"/>
          </w:tcPr>
          <w:p w14:paraId="07774511" w14:textId="77777777" w:rsidR="00CF2ECC" w:rsidRDefault="00E164CA">
            <w:r>
              <w:t>-1.1195405</w:t>
            </w:r>
          </w:p>
        </w:tc>
      </w:tr>
      <w:tr w:rsidR="00CF2ECC" w14:paraId="7561B4C9" w14:textId="77777777" w:rsidTr="00E83DA0">
        <w:tc>
          <w:tcPr>
            <w:tcW w:w="2766" w:type="dxa"/>
          </w:tcPr>
          <w:p w14:paraId="19CDBAC3" w14:textId="77777777" w:rsidR="00CF2ECC" w:rsidRDefault="00E164CA">
            <w:r>
              <w:t>3,7-dimethylurate</w:t>
            </w:r>
          </w:p>
        </w:tc>
        <w:tc>
          <w:tcPr>
            <w:tcW w:w="2070" w:type="dxa"/>
          </w:tcPr>
          <w:p w14:paraId="04829985" w14:textId="77777777" w:rsidR="00CF2ECC" w:rsidRDefault="00E164CA">
            <w:r>
              <w:t>-0.0732102756</w:t>
            </w:r>
          </w:p>
        </w:tc>
        <w:tc>
          <w:tcPr>
            <w:tcW w:w="2010" w:type="dxa"/>
          </w:tcPr>
          <w:p w14:paraId="21482C28" w14:textId="77777777" w:rsidR="00CF2ECC" w:rsidRDefault="00E164CA">
            <w:r>
              <w:t>0.7599397</w:t>
            </w:r>
          </w:p>
        </w:tc>
        <w:tc>
          <w:tcPr>
            <w:tcW w:w="2010" w:type="dxa"/>
          </w:tcPr>
          <w:p w14:paraId="68D2ADC8" w14:textId="77777777" w:rsidR="00CF2ECC" w:rsidRDefault="00E164CA">
            <w:r>
              <w:t>-0.3062874</w:t>
            </w:r>
          </w:p>
        </w:tc>
      </w:tr>
      <w:tr w:rsidR="00CF2ECC" w14:paraId="2A31C620" w14:textId="77777777" w:rsidTr="00E83DA0">
        <w:tc>
          <w:tcPr>
            <w:tcW w:w="2766" w:type="dxa"/>
          </w:tcPr>
          <w:p w14:paraId="406168C6" w14:textId="77777777" w:rsidR="00CF2ECC" w:rsidRDefault="00E164CA">
            <w:r>
              <w:t>5-(2-Hydroxyethyl)-4-methylthiazole</w:t>
            </w:r>
          </w:p>
        </w:tc>
        <w:tc>
          <w:tcPr>
            <w:tcW w:w="2070" w:type="dxa"/>
          </w:tcPr>
          <w:p w14:paraId="73FD412E" w14:textId="77777777" w:rsidR="00CF2ECC" w:rsidRDefault="00E164CA">
            <w:r>
              <w:t>0.0298703752</w:t>
            </w:r>
          </w:p>
        </w:tc>
        <w:tc>
          <w:tcPr>
            <w:tcW w:w="2010" w:type="dxa"/>
          </w:tcPr>
          <w:p w14:paraId="55BA65F7" w14:textId="77777777" w:rsidR="00CF2ECC" w:rsidRDefault="00E164CA">
            <w:r>
              <w:t>0.9918073</w:t>
            </w:r>
          </w:p>
        </w:tc>
        <w:tc>
          <w:tcPr>
            <w:tcW w:w="2010" w:type="dxa"/>
          </w:tcPr>
          <w:p w14:paraId="6AE69011" w14:textId="77777777" w:rsidR="00CF2ECC" w:rsidRDefault="00E164CA">
            <w:r>
              <w:t>0.0102906</w:t>
            </w:r>
          </w:p>
        </w:tc>
      </w:tr>
      <w:tr w:rsidR="00CF2ECC" w14:paraId="04E84656" w14:textId="77777777" w:rsidTr="00E83DA0">
        <w:tc>
          <w:tcPr>
            <w:tcW w:w="2766" w:type="dxa"/>
          </w:tcPr>
          <w:p w14:paraId="528A8D78" w14:textId="77777777" w:rsidR="00CF2ECC" w:rsidRDefault="00E164CA">
            <w:r>
              <w:t>5-hydroxyhexanoate</w:t>
            </w:r>
          </w:p>
        </w:tc>
        <w:tc>
          <w:tcPr>
            <w:tcW w:w="2070" w:type="dxa"/>
          </w:tcPr>
          <w:p w14:paraId="28621840" w14:textId="77777777" w:rsidR="00CF2ECC" w:rsidRDefault="00E164CA">
            <w:r>
              <w:t>-0.0982964968</w:t>
            </w:r>
          </w:p>
        </w:tc>
        <w:tc>
          <w:tcPr>
            <w:tcW w:w="2010" w:type="dxa"/>
          </w:tcPr>
          <w:p w14:paraId="5649190E" w14:textId="77777777" w:rsidR="00CF2ECC" w:rsidRDefault="00E164CA">
            <w:r>
              <w:t>0.3068464</w:t>
            </w:r>
          </w:p>
        </w:tc>
        <w:tc>
          <w:tcPr>
            <w:tcW w:w="2010" w:type="dxa"/>
          </w:tcPr>
          <w:p w14:paraId="4D5304B4" w14:textId="77777777" w:rsidR="00CF2ECC" w:rsidRDefault="00E164CA">
            <w:r>
              <w:t>-1.026423</w:t>
            </w:r>
          </w:p>
        </w:tc>
      </w:tr>
      <w:tr w:rsidR="00CF2ECC" w14:paraId="7D0417BF" w14:textId="77777777" w:rsidTr="00E83DA0">
        <w:tc>
          <w:tcPr>
            <w:tcW w:w="2766" w:type="dxa"/>
          </w:tcPr>
          <w:p w14:paraId="5DDEF5A8" w14:textId="77777777" w:rsidR="00CF2ECC" w:rsidRDefault="00E164CA">
            <w:r>
              <w:t>5alpha-androstan-3alpha,17beta-diol disulfate</w:t>
            </w:r>
          </w:p>
        </w:tc>
        <w:tc>
          <w:tcPr>
            <w:tcW w:w="2070" w:type="dxa"/>
          </w:tcPr>
          <w:p w14:paraId="4D831282" w14:textId="77777777" w:rsidR="00CF2ECC" w:rsidRDefault="00E164CA">
            <w:r>
              <w:t>-0.0467398429</w:t>
            </w:r>
          </w:p>
        </w:tc>
        <w:tc>
          <w:tcPr>
            <w:tcW w:w="2010" w:type="dxa"/>
          </w:tcPr>
          <w:p w14:paraId="3869F552" w14:textId="77777777" w:rsidR="00CF2ECC" w:rsidRDefault="00E164CA">
            <w:r>
              <w:t>0.2266135</w:t>
            </w:r>
          </w:p>
        </w:tc>
        <w:tc>
          <w:tcPr>
            <w:tcW w:w="2010" w:type="dxa"/>
          </w:tcPr>
          <w:p w14:paraId="53F51A70" w14:textId="77777777" w:rsidR="00CF2ECC" w:rsidRDefault="00E164CA">
            <w:r>
              <w:t>-1.2156354</w:t>
            </w:r>
          </w:p>
        </w:tc>
      </w:tr>
      <w:tr w:rsidR="00CF2ECC" w14:paraId="0071A72B" w14:textId="77777777" w:rsidTr="00E83DA0">
        <w:tc>
          <w:tcPr>
            <w:tcW w:w="2766" w:type="dxa"/>
          </w:tcPr>
          <w:p w14:paraId="210FEB28" w14:textId="77777777" w:rsidR="00CF2ECC" w:rsidRDefault="00E164CA">
            <w:r>
              <w:t>5alpha-androstan-3beta,17beta-diol monosulfate (1)</w:t>
            </w:r>
          </w:p>
        </w:tc>
        <w:tc>
          <w:tcPr>
            <w:tcW w:w="2070" w:type="dxa"/>
          </w:tcPr>
          <w:p w14:paraId="7ABD1F3D" w14:textId="77777777" w:rsidR="00CF2ECC" w:rsidRDefault="00E164CA">
            <w:r>
              <w:t>-0.04324831</w:t>
            </w:r>
          </w:p>
        </w:tc>
        <w:tc>
          <w:tcPr>
            <w:tcW w:w="2010" w:type="dxa"/>
          </w:tcPr>
          <w:p w14:paraId="446472D4" w14:textId="77777777" w:rsidR="00CF2ECC" w:rsidRDefault="00E164CA">
            <w:r>
              <w:t>0.3820199</w:t>
            </w:r>
          </w:p>
        </w:tc>
        <w:tc>
          <w:tcPr>
            <w:tcW w:w="2010" w:type="dxa"/>
          </w:tcPr>
          <w:p w14:paraId="5C95F8AB" w14:textId="77777777" w:rsidR="00CF2ECC" w:rsidRDefault="00E164CA">
            <w:r>
              <w:t>-0.8775459</w:t>
            </w:r>
          </w:p>
        </w:tc>
      </w:tr>
      <w:tr w:rsidR="00CF2ECC" w14:paraId="0129327E" w14:textId="77777777" w:rsidTr="00E83DA0">
        <w:tc>
          <w:tcPr>
            <w:tcW w:w="2766" w:type="dxa"/>
          </w:tcPr>
          <w:p w14:paraId="2326D771" w14:textId="77777777" w:rsidR="00CF2ECC" w:rsidRDefault="00E164CA">
            <w:r>
              <w:t>7-methylxanthine</w:t>
            </w:r>
          </w:p>
        </w:tc>
        <w:tc>
          <w:tcPr>
            <w:tcW w:w="2070" w:type="dxa"/>
          </w:tcPr>
          <w:p w14:paraId="2423D415" w14:textId="77777777" w:rsidR="00CF2ECC" w:rsidRDefault="00E164CA">
            <w:r>
              <w:t>-0.0702359421</w:t>
            </w:r>
          </w:p>
        </w:tc>
        <w:tc>
          <w:tcPr>
            <w:tcW w:w="2010" w:type="dxa"/>
          </w:tcPr>
          <w:p w14:paraId="0D8BFA4B" w14:textId="77777777" w:rsidR="00CF2ECC" w:rsidRDefault="00E164CA">
            <w:r>
              <w:t>0.5315353</w:t>
            </w:r>
          </w:p>
        </w:tc>
        <w:tc>
          <w:tcPr>
            <w:tcW w:w="2010" w:type="dxa"/>
          </w:tcPr>
          <w:p w14:paraId="4E0DC41C" w14:textId="77777777" w:rsidR="00CF2ECC" w:rsidRDefault="00E164CA">
            <w:r>
              <w:t>-0.6275615</w:t>
            </w:r>
          </w:p>
        </w:tc>
      </w:tr>
      <w:tr w:rsidR="00CF2ECC" w14:paraId="1705B923" w14:textId="77777777" w:rsidTr="00E83DA0">
        <w:tc>
          <w:tcPr>
            <w:tcW w:w="2766" w:type="dxa"/>
          </w:tcPr>
          <w:p w14:paraId="2482AC25" w14:textId="77777777" w:rsidR="00CF2ECC" w:rsidRDefault="00E164CA">
            <w:r>
              <w:lastRenderedPageBreak/>
              <w:t>acesulfame</w:t>
            </w:r>
          </w:p>
        </w:tc>
        <w:tc>
          <w:tcPr>
            <w:tcW w:w="2070" w:type="dxa"/>
          </w:tcPr>
          <w:p w14:paraId="4412CCE7" w14:textId="77777777" w:rsidR="00CF2ECC" w:rsidRDefault="00E164CA">
            <w:r>
              <w:t>0.1599305826</w:t>
            </w:r>
          </w:p>
        </w:tc>
        <w:tc>
          <w:tcPr>
            <w:tcW w:w="2010" w:type="dxa"/>
          </w:tcPr>
          <w:p w14:paraId="204B8782" w14:textId="77777777" w:rsidR="00CF2ECC" w:rsidRDefault="00E164CA">
            <w:r>
              <w:t>0.222516</w:t>
            </w:r>
          </w:p>
        </w:tc>
        <w:tc>
          <w:tcPr>
            <w:tcW w:w="2010" w:type="dxa"/>
          </w:tcPr>
          <w:p w14:paraId="0C9A5042" w14:textId="77777777" w:rsidR="00CF2ECC" w:rsidRDefault="00E164CA">
            <w:r>
              <w:t>1.2264998</w:t>
            </w:r>
          </w:p>
        </w:tc>
      </w:tr>
      <w:tr w:rsidR="00CF2ECC" w14:paraId="57AED950" w14:textId="77777777" w:rsidTr="00E83DA0">
        <w:tc>
          <w:tcPr>
            <w:tcW w:w="2766" w:type="dxa"/>
          </w:tcPr>
          <w:p w14:paraId="519C404A" w14:textId="77777777" w:rsidR="00CF2ECC" w:rsidRDefault="00E164CA">
            <w:r>
              <w:t>AMP</w:t>
            </w:r>
          </w:p>
        </w:tc>
        <w:tc>
          <w:tcPr>
            <w:tcW w:w="2070" w:type="dxa"/>
          </w:tcPr>
          <w:p w14:paraId="725B4925" w14:textId="77777777" w:rsidR="00CF2ECC" w:rsidRDefault="00E164CA">
            <w:r>
              <w:t>0.050813927</w:t>
            </w:r>
          </w:p>
        </w:tc>
        <w:tc>
          <w:tcPr>
            <w:tcW w:w="2010" w:type="dxa"/>
          </w:tcPr>
          <w:p w14:paraId="331210B8" w14:textId="77777777" w:rsidR="00CF2ECC" w:rsidRDefault="00E164CA">
            <w:r>
              <w:t>0.2627772</w:t>
            </w:r>
          </w:p>
        </w:tc>
        <w:tc>
          <w:tcPr>
            <w:tcW w:w="2010" w:type="dxa"/>
          </w:tcPr>
          <w:p w14:paraId="57183B7C" w14:textId="77777777" w:rsidR="00CF2ECC" w:rsidRDefault="00E164CA">
            <w:r>
              <w:t>-1.1253659</w:t>
            </w:r>
          </w:p>
        </w:tc>
      </w:tr>
      <w:tr w:rsidR="00CF2ECC" w14:paraId="282102BD" w14:textId="77777777" w:rsidTr="00E83DA0">
        <w:tc>
          <w:tcPr>
            <w:tcW w:w="2766" w:type="dxa"/>
          </w:tcPr>
          <w:p w14:paraId="69D3C706" w14:textId="77777777" w:rsidR="00CF2ECC" w:rsidRDefault="00E164CA">
            <w:r>
              <w:t>agmatine</w:t>
            </w:r>
          </w:p>
        </w:tc>
        <w:tc>
          <w:tcPr>
            <w:tcW w:w="2070" w:type="dxa"/>
          </w:tcPr>
          <w:p w14:paraId="7C871FC5" w14:textId="77777777" w:rsidR="00CF2ECC" w:rsidRDefault="00E164CA">
            <w:r>
              <w:t>-0.0881268051</w:t>
            </w:r>
          </w:p>
        </w:tc>
        <w:tc>
          <w:tcPr>
            <w:tcW w:w="2010" w:type="dxa"/>
          </w:tcPr>
          <w:p w14:paraId="66DACCAA" w14:textId="77777777" w:rsidR="00CF2ECC" w:rsidRDefault="00E164CA">
            <w:r>
              <w:t>0.1105004</w:t>
            </w:r>
          </w:p>
        </w:tc>
        <w:tc>
          <w:tcPr>
            <w:tcW w:w="2010" w:type="dxa"/>
          </w:tcPr>
          <w:p w14:paraId="72EA7896" w14:textId="77777777" w:rsidR="00CF2ECC" w:rsidRDefault="00E164CA">
            <w:r>
              <w:t>-1.6083507</w:t>
            </w:r>
          </w:p>
        </w:tc>
      </w:tr>
      <w:tr w:rsidR="00CF2ECC" w14:paraId="04DFDF56" w14:textId="77777777" w:rsidTr="00E83DA0">
        <w:tc>
          <w:tcPr>
            <w:tcW w:w="2766" w:type="dxa"/>
          </w:tcPr>
          <w:p w14:paraId="1572C409" w14:textId="77777777" w:rsidR="00CF2ECC" w:rsidRDefault="00E164CA">
            <w:r>
              <w:t>arabitol/xylitol</w:t>
            </w:r>
          </w:p>
        </w:tc>
        <w:tc>
          <w:tcPr>
            <w:tcW w:w="2070" w:type="dxa"/>
          </w:tcPr>
          <w:p w14:paraId="6ED749A9" w14:textId="77777777" w:rsidR="00CF2ECC" w:rsidRDefault="00E164CA">
            <w:r>
              <w:t>-0.0843869419</w:t>
            </w:r>
          </w:p>
        </w:tc>
        <w:tc>
          <w:tcPr>
            <w:tcW w:w="2010" w:type="dxa"/>
          </w:tcPr>
          <w:p w14:paraId="5431C1AB" w14:textId="77777777" w:rsidR="00CF2ECC" w:rsidRDefault="00E164CA">
            <w:r>
              <w:t>0.1675273</w:t>
            </w:r>
          </w:p>
        </w:tc>
        <w:tc>
          <w:tcPr>
            <w:tcW w:w="2010" w:type="dxa"/>
          </w:tcPr>
          <w:p w14:paraId="13DF9EE8" w14:textId="77777777" w:rsidR="00CF2ECC" w:rsidRDefault="00E164CA">
            <w:r>
              <w:t>-1.3889653</w:t>
            </w:r>
          </w:p>
        </w:tc>
      </w:tr>
      <w:tr w:rsidR="00CF2ECC" w14:paraId="33B636A4" w14:textId="77777777" w:rsidTr="00E83DA0">
        <w:tc>
          <w:tcPr>
            <w:tcW w:w="2766" w:type="dxa"/>
          </w:tcPr>
          <w:p w14:paraId="1B878A6F" w14:textId="77777777" w:rsidR="00CF2ECC" w:rsidRDefault="00E164CA">
            <w:r>
              <w:t>carboxyibuprofen</w:t>
            </w:r>
          </w:p>
        </w:tc>
        <w:tc>
          <w:tcPr>
            <w:tcW w:w="2070" w:type="dxa"/>
          </w:tcPr>
          <w:p w14:paraId="39D693E6" w14:textId="77777777" w:rsidR="00CF2ECC" w:rsidRDefault="00E164CA">
            <w:r>
              <w:t>-0.0758462186</w:t>
            </w:r>
          </w:p>
        </w:tc>
        <w:tc>
          <w:tcPr>
            <w:tcW w:w="2010" w:type="dxa"/>
          </w:tcPr>
          <w:p w14:paraId="77F4B4A5" w14:textId="77777777" w:rsidR="00CF2ECC" w:rsidRDefault="00E164CA">
            <w:r>
              <w:t>0.4496436</w:t>
            </w:r>
          </w:p>
        </w:tc>
        <w:tc>
          <w:tcPr>
            <w:tcW w:w="2010" w:type="dxa"/>
          </w:tcPr>
          <w:p w14:paraId="01C312D5" w14:textId="77777777" w:rsidR="00CF2ECC" w:rsidRDefault="00E164CA">
            <w:r>
              <w:t>-0.7586004</w:t>
            </w:r>
          </w:p>
        </w:tc>
      </w:tr>
      <w:tr w:rsidR="00CF2ECC" w14:paraId="60E1C0BB" w14:textId="77777777" w:rsidTr="00E83DA0">
        <w:tc>
          <w:tcPr>
            <w:tcW w:w="2766" w:type="dxa"/>
          </w:tcPr>
          <w:p w14:paraId="705B136F" w14:textId="77777777" w:rsidR="00CF2ECC" w:rsidRDefault="00E164CA">
            <w:r>
              <w:t>curcumin</w:t>
            </w:r>
          </w:p>
        </w:tc>
        <w:tc>
          <w:tcPr>
            <w:tcW w:w="2070" w:type="dxa"/>
          </w:tcPr>
          <w:p w14:paraId="710582B5" w14:textId="77777777" w:rsidR="00CF2ECC" w:rsidRDefault="00E164CA">
            <w:r>
              <w:t>-0.0454703424</w:t>
            </w:r>
          </w:p>
        </w:tc>
        <w:tc>
          <w:tcPr>
            <w:tcW w:w="2010" w:type="dxa"/>
          </w:tcPr>
          <w:p w14:paraId="7B743D7B" w14:textId="77777777" w:rsidR="00CF2ECC" w:rsidRDefault="00E164CA">
            <w:r>
              <w:t>0.1972666</w:t>
            </w:r>
          </w:p>
        </w:tc>
        <w:tc>
          <w:tcPr>
            <w:tcW w:w="2010" w:type="dxa"/>
          </w:tcPr>
          <w:p w14:paraId="35678EE5" w14:textId="77777777" w:rsidR="00CF2ECC" w:rsidRDefault="00E164CA">
            <w:r>
              <w:t>-1.2968855</w:t>
            </w:r>
          </w:p>
        </w:tc>
      </w:tr>
      <w:tr w:rsidR="00CF2ECC" w14:paraId="71F47DC8" w14:textId="77777777" w:rsidTr="00E83DA0">
        <w:tc>
          <w:tcPr>
            <w:tcW w:w="2766" w:type="dxa"/>
          </w:tcPr>
          <w:p w14:paraId="4FABA218" w14:textId="77777777" w:rsidR="00CF2ECC" w:rsidRDefault="00E164CA">
            <w:r>
              <w:t>deoxymugineic acid</w:t>
            </w:r>
          </w:p>
        </w:tc>
        <w:tc>
          <w:tcPr>
            <w:tcW w:w="2070" w:type="dxa"/>
          </w:tcPr>
          <w:p w14:paraId="06765C99" w14:textId="77777777" w:rsidR="00CF2ECC" w:rsidRDefault="00E164CA">
            <w:r>
              <w:t>-0.0815480139</w:t>
            </w:r>
          </w:p>
        </w:tc>
        <w:tc>
          <w:tcPr>
            <w:tcW w:w="2010" w:type="dxa"/>
          </w:tcPr>
          <w:p w14:paraId="05CAFFF3" w14:textId="77777777" w:rsidR="00CF2ECC" w:rsidRDefault="00E164CA">
            <w:r>
              <w:t>0.2403965</w:t>
            </w:r>
          </w:p>
        </w:tc>
        <w:tc>
          <w:tcPr>
            <w:tcW w:w="2010" w:type="dxa"/>
          </w:tcPr>
          <w:p w14:paraId="57C9C0C1" w14:textId="77777777" w:rsidR="00CF2ECC" w:rsidRDefault="00E164CA">
            <w:r>
              <w:t>-1.1800981</w:t>
            </w:r>
          </w:p>
        </w:tc>
      </w:tr>
      <w:tr w:rsidR="00CF2ECC" w14:paraId="1EB4FB4C" w14:textId="77777777" w:rsidTr="00E83DA0">
        <w:tc>
          <w:tcPr>
            <w:tcW w:w="2766" w:type="dxa"/>
          </w:tcPr>
          <w:p w14:paraId="4B8A6169" w14:textId="77777777" w:rsidR="00CF2ECC" w:rsidRDefault="00E164CA">
            <w:r>
              <w:t>docosadienoate (22:2n6)</w:t>
            </w:r>
          </w:p>
        </w:tc>
        <w:tc>
          <w:tcPr>
            <w:tcW w:w="2070" w:type="dxa"/>
          </w:tcPr>
          <w:p w14:paraId="16C7C773" w14:textId="77777777" w:rsidR="00CF2ECC" w:rsidRDefault="00E164CA">
            <w:r>
              <w:t>-0.0213110778</w:t>
            </w:r>
          </w:p>
        </w:tc>
        <w:tc>
          <w:tcPr>
            <w:tcW w:w="2010" w:type="dxa"/>
          </w:tcPr>
          <w:p w14:paraId="093B3323" w14:textId="77777777" w:rsidR="00CF2ECC" w:rsidRDefault="00E164CA">
            <w:r>
              <w:t>0.2522873</w:t>
            </w:r>
          </w:p>
        </w:tc>
        <w:tc>
          <w:tcPr>
            <w:tcW w:w="2010" w:type="dxa"/>
          </w:tcPr>
          <w:p w14:paraId="3F258D92" w14:textId="77777777" w:rsidR="00CF2ECC" w:rsidRDefault="00E164CA">
            <w:r>
              <w:t>-1.1505912</w:t>
            </w:r>
          </w:p>
        </w:tc>
      </w:tr>
      <w:tr w:rsidR="00CF2ECC" w14:paraId="1174D80C" w14:textId="77777777" w:rsidTr="00E83DA0">
        <w:tc>
          <w:tcPr>
            <w:tcW w:w="2766" w:type="dxa"/>
          </w:tcPr>
          <w:p w14:paraId="2019639C" w14:textId="77777777" w:rsidR="00CF2ECC" w:rsidRDefault="00E164CA">
            <w:r>
              <w:t>docosahexaenoate (DHA; 22:6n3)</w:t>
            </w:r>
          </w:p>
        </w:tc>
        <w:tc>
          <w:tcPr>
            <w:tcW w:w="2070" w:type="dxa"/>
          </w:tcPr>
          <w:p w14:paraId="090F18B7" w14:textId="77777777" w:rsidR="00CF2ECC" w:rsidRDefault="00E164CA">
            <w:r>
              <w:t>0.0561603392</w:t>
            </w:r>
          </w:p>
        </w:tc>
        <w:tc>
          <w:tcPr>
            <w:tcW w:w="2010" w:type="dxa"/>
          </w:tcPr>
          <w:p w14:paraId="2333CB12" w14:textId="77777777" w:rsidR="00CF2ECC" w:rsidRDefault="00E164CA">
            <w:r>
              <w:t>0.5487737</w:t>
            </w:r>
          </w:p>
        </w:tc>
        <w:tc>
          <w:tcPr>
            <w:tcW w:w="2010" w:type="dxa"/>
          </w:tcPr>
          <w:p w14:paraId="150239EC" w14:textId="77777777" w:rsidR="00CF2ECC" w:rsidRDefault="00E164CA">
            <w:r>
              <w:t>0.6013752</w:t>
            </w:r>
          </w:p>
        </w:tc>
      </w:tr>
      <w:tr w:rsidR="00CF2ECC" w14:paraId="05CD50BC" w14:textId="77777777" w:rsidTr="00E83DA0">
        <w:tc>
          <w:tcPr>
            <w:tcW w:w="2766" w:type="dxa"/>
          </w:tcPr>
          <w:p w14:paraId="4A90F882" w14:textId="77777777" w:rsidR="00CF2ECC" w:rsidRDefault="00E164CA">
            <w:r>
              <w:t>docosahexaenoylcarnitine (C22:6)*</w:t>
            </w:r>
          </w:p>
        </w:tc>
        <w:tc>
          <w:tcPr>
            <w:tcW w:w="2070" w:type="dxa"/>
          </w:tcPr>
          <w:p w14:paraId="369A7D40" w14:textId="77777777" w:rsidR="00CF2ECC" w:rsidRDefault="00E164CA">
            <w:r>
              <w:t>-0.0780151081</w:t>
            </w:r>
          </w:p>
        </w:tc>
        <w:tc>
          <w:tcPr>
            <w:tcW w:w="2010" w:type="dxa"/>
          </w:tcPr>
          <w:p w14:paraId="5FC3DAE9" w14:textId="77777777" w:rsidR="00CF2ECC" w:rsidRDefault="00E164CA">
            <w:r>
              <w:t>0.0613478</w:t>
            </w:r>
          </w:p>
        </w:tc>
        <w:tc>
          <w:tcPr>
            <w:tcW w:w="2010" w:type="dxa"/>
          </w:tcPr>
          <w:p w14:paraId="77B2149A" w14:textId="77777777" w:rsidR="00CF2ECC" w:rsidRDefault="00E164CA">
            <w:r>
              <w:t>-1.8894642</w:t>
            </w:r>
          </w:p>
        </w:tc>
      </w:tr>
      <w:tr w:rsidR="00CF2ECC" w14:paraId="197A9873" w14:textId="77777777" w:rsidTr="00E83DA0">
        <w:tc>
          <w:tcPr>
            <w:tcW w:w="2766" w:type="dxa"/>
          </w:tcPr>
          <w:p w14:paraId="309EE848" w14:textId="77777777" w:rsidR="00CF2ECC" w:rsidRDefault="00E164CA">
            <w:r>
              <w:t>gamma-glutamylalanine</w:t>
            </w:r>
          </w:p>
        </w:tc>
        <w:tc>
          <w:tcPr>
            <w:tcW w:w="2070" w:type="dxa"/>
          </w:tcPr>
          <w:p w14:paraId="5B41DD88" w14:textId="77777777" w:rsidR="00CF2ECC" w:rsidRDefault="00E164CA">
            <w:r>
              <w:t>0.0551791078</w:t>
            </w:r>
          </w:p>
        </w:tc>
        <w:tc>
          <w:tcPr>
            <w:tcW w:w="2010" w:type="dxa"/>
          </w:tcPr>
          <w:p w14:paraId="08DCA046" w14:textId="77777777" w:rsidR="00CF2ECC" w:rsidRDefault="00E164CA">
            <w:r>
              <w:t>0.1697141</w:t>
            </w:r>
          </w:p>
        </w:tc>
        <w:tc>
          <w:tcPr>
            <w:tcW w:w="2010" w:type="dxa"/>
          </w:tcPr>
          <w:p w14:paraId="12FD4632" w14:textId="77777777" w:rsidR="00CF2ECC" w:rsidRDefault="00E164CA">
            <w:r>
              <w:t>1.3817916</w:t>
            </w:r>
          </w:p>
        </w:tc>
      </w:tr>
      <w:tr w:rsidR="00CF2ECC" w14:paraId="003D18D2" w14:textId="77777777" w:rsidTr="00E83DA0">
        <w:tc>
          <w:tcPr>
            <w:tcW w:w="2766" w:type="dxa"/>
          </w:tcPr>
          <w:p w14:paraId="0F3734AB" w14:textId="77777777" w:rsidR="00CF2ECC" w:rsidRDefault="00E164CA">
            <w:r>
              <w:t>genistein</w:t>
            </w:r>
          </w:p>
        </w:tc>
        <w:tc>
          <w:tcPr>
            <w:tcW w:w="2070" w:type="dxa"/>
          </w:tcPr>
          <w:p w14:paraId="53EC4323" w14:textId="77777777" w:rsidR="00CF2ECC" w:rsidRDefault="00E164CA">
            <w:r>
              <w:t>0.0169121201</w:t>
            </w:r>
          </w:p>
        </w:tc>
        <w:tc>
          <w:tcPr>
            <w:tcW w:w="2010" w:type="dxa"/>
          </w:tcPr>
          <w:p w14:paraId="29D86657" w14:textId="77777777" w:rsidR="00CF2ECC" w:rsidRDefault="00E164CA">
            <w:r>
              <w:t>0.6114582</w:t>
            </w:r>
          </w:p>
        </w:tc>
        <w:tc>
          <w:tcPr>
            <w:tcW w:w="2010" w:type="dxa"/>
          </w:tcPr>
          <w:p w14:paraId="6DDADC2A" w14:textId="77777777" w:rsidR="00CF2ECC" w:rsidRDefault="00E164CA">
            <w:r>
              <w:t>0.5093853</w:t>
            </w:r>
          </w:p>
        </w:tc>
      </w:tr>
      <w:tr w:rsidR="00CF2ECC" w14:paraId="49A72A42" w14:textId="77777777" w:rsidTr="00E83DA0">
        <w:tc>
          <w:tcPr>
            <w:tcW w:w="2766" w:type="dxa"/>
          </w:tcPr>
          <w:p w14:paraId="42EDD095" w14:textId="77777777" w:rsidR="00CF2ECC" w:rsidRDefault="00E164CA">
            <w:r>
              <w:t>glycocholate</w:t>
            </w:r>
          </w:p>
        </w:tc>
        <w:tc>
          <w:tcPr>
            <w:tcW w:w="2070" w:type="dxa"/>
          </w:tcPr>
          <w:p w14:paraId="3867C8FC" w14:textId="77777777" w:rsidR="00CF2ECC" w:rsidRDefault="00E164CA">
            <w:r>
              <w:t>-0.1375898656</w:t>
            </w:r>
          </w:p>
        </w:tc>
        <w:tc>
          <w:tcPr>
            <w:tcW w:w="2010" w:type="dxa"/>
          </w:tcPr>
          <w:p w14:paraId="00964025" w14:textId="77777777" w:rsidR="00CF2ECC" w:rsidRDefault="00E164CA">
            <w:r>
              <w:t>0.2450839</w:t>
            </w:r>
          </w:p>
        </w:tc>
        <w:tc>
          <w:tcPr>
            <w:tcW w:w="2010" w:type="dxa"/>
          </w:tcPr>
          <w:p w14:paraId="1F2781B1" w14:textId="77777777" w:rsidR="00CF2ECC" w:rsidRDefault="00E164CA">
            <w:r>
              <w:t>-1.1683452</w:t>
            </w:r>
          </w:p>
        </w:tc>
      </w:tr>
      <w:tr w:rsidR="00CF2ECC" w14:paraId="03AF1DF4" w14:textId="77777777" w:rsidTr="00E83DA0">
        <w:tc>
          <w:tcPr>
            <w:tcW w:w="2766" w:type="dxa"/>
          </w:tcPr>
          <w:p w14:paraId="2D0D0BD8" w14:textId="77777777" w:rsidR="00CF2ECC" w:rsidRDefault="00E164CA">
            <w:r>
              <w:t>hyocholate</w:t>
            </w:r>
          </w:p>
        </w:tc>
        <w:tc>
          <w:tcPr>
            <w:tcW w:w="2070" w:type="dxa"/>
          </w:tcPr>
          <w:p w14:paraId="688C21CD" w14:textId="77777777" w:rsidR="00CF2ECC" w:rsidRDefault="00E164CA">
            <w:r>
              <w:t>-0.0749421174</w:t>
            </w:r>
          </w:p>
        </w:tc>
        <w:tc>
          <w:tcPr>
            <w:tcW w:w="2010" w:type="dxa"/>
          </w:tcPr>
          <w:p w14:paraId="62F9A87C" w14:textId="77777777" w:rsidR="00CF2ECC" w:rsidRDefault="00E164CA">
            <w:r>
              <w:t>0.4151871</w:t>
            </w:r>
          </w:p>
        </w:tc>
        <w:tc>
          <w:tcPr>
            <w:tcW w:w="2010" w:type="dxa"/>
          </w:tcPr>
          <w:p w14:paraId="1EC19648" w14:textId="77777777" w:rsidR="00CF2ECC" w:rsidRDefault="00E164CA">
            <w:r>
              <w:t>-0.817757</w:t>
            </w:r>
          </w:p>
        </w:tc>
      </w:tr>
      <w:tr w:rsidR="00CF2ECC" w14:paraId="667BFF06" w14:textId="77777777" w:rsidTr="00E83DA0">
        <w:tc>
          <w:tcPr>
            <w:tcW w:w="2766" w:type="dxa"/>
          </w:tcPr>
          <w:p w14:paraId="701CCC4A" w14:textId="77777777" w:rsidR="00CF2ECC" w:rsidRDefault="00E164CA">
            <w:r>
              <w:t>I-urobilinogen</w:t>
            </w:r>
          </w:p>
        </w:tc>
        <w:tc>
          <w:tcPr>
            <w:tcW w:w="2070" w:type="dxa"/>
          </w:tcPr>
          <w:p w14:paraId="1BD62AFF" w14:textId="77777777" w:rsidR="00CF2ECC" w:rsidRDefault="00E164CA">
            <w:r>
              <w:t>0.0373969979</w:t>
            </w:r>
          </w:p>
        </w:tc>
        <w:tc>
          <w:tcPr>
            <w:tcW w:w="2010" w:type="dxa"/>
          </w:tcPr>
          <w:p w14:paraId="023C32B6" w14:textId="77777777" w:rsidR="00CF2ECC" w:rsidRDefault="00E164CA">
            <w:r>
              <w:t>0.0195845</w:t>
            </w:r>
          </w:p>
        </w:tc>
        <w:tc>
          <w:tcPr>
            <w:tcW w:w="2010" w:type="dxa"/>
          </w:tcPr>
          <w:p w14:paraId="5A721AD3" w14:textId="77777777" w:rsidR="00CF2ECC" w:rsidRDefault="00E164CA">
            <w:r>
              <w:t>2.36738</w:t>
            </w:r>
          </w:p>
        </w:tc>
      </w:tr>
      <w:tr w:rsidR="00CF2ECC" w14:paraId="0E42764E" w14:textId="77777777" w:rsidTr="00E83DA0">
        <w:tc>
          <w:tcPr>
            <w:tcW w:w="2766" w:type="dxa"/>
          </w:tcPr>
          <w:p w14:paraId="3DF36903" w14:textId="77777777" w:rsidR="00CF2ECC" w:rsidRDefault="00E164CA">
            <w:r>
              <w:t>imidazole propionate</w:t>
            </w:r>
          </w:p>
        </w:tc>
        <w:tc>
          <w:tcPr>
            <w:tcW w:w="2070" w:type="dxa"/>
          </w:tcPr>
          <w:p w14:paraId="3E107E25" w14:textId="77777777" w:rsidR="00CF2ECC" w:rsidRDefault="00E164CA">
            <w:r>
              <w:t>-0.096304554</w:t>
            </w:r>
          </w:p>
        </w:tc>
        <w:tc>
          <w:tcPr>
            <w:tcW w:w="2010" w:type="dxa"/>
          </w:tcPr>
          <w:p w14:paraId="19C4140E" w14:textId="77777777" w:rsidR="00CF2ECC" w:rsidRDefault="00E164CA">
            <w:r>
              <w:t>0.9937212</w:t>
            </w:r>
          </w:p>
        </w:tc>
        <w:tc>
          <w:tcPr>
            <w:tcW w:w="2010" w:type="dxa"/>
          </w:tcPr>
          <w:p w14:paraId="124222EC" w14:textId="77777777" w:rsidR="00CF2ECC" w:rsidRDefault="00E164CA">
            <w:r>
              <w:t>-0.0078865</w:t>
            </w:r>
          </w:p>
        </w:tc>
      </w:tr>
      <w:tr w:rsidR="00CF2ECC" w14:paraId="47678C26" w14:textId="77777777" w:rsidTr="00E83DA0">
        <w:tc>
          <w:tcPr>
            <w:tcW w:w="2766" w:type="dxa"/>
          </w:tcPr>
          <w:p w14:paraId="26C13527" w14:textId="77777777" w:rsidR="00CF2ECC" w:rsidRDefault="00E164CA">
            <w:r>
              <w:t>levulinate (4-oxovalerate)</w:t>
            </w:r>
          </w:p>
        </w:tc>
        <w:tc>
          <w:tcPr>
            <w:tcW w:w="2070" w:type="dxa"/>
          </w:tcPr>
          <w:p w14:paraId="5D20D017" w14:textId="77777777" w:rsidR="00CF2ECC" w:rsidRDefault="00E164CA">
            <w:r>
              <w:t>0.0977410372</w:t>
            </w:r>
          </w:p>
        </w:tc>
        <w:tc>
          <w:tcPr>
            <w:tcW w:w="2010" w:type="dxa"/>
          </w:tcPr>
          <w:p w14:paraId="4EDBE1AA" w14:textId="77777777" w:rsidR="00CF2ECC" w:rsidRDefault="00E164CA">
            <w:r>
              <w:t>0.2314901</w:t>
            </w:r>
          </w:p>
        </w:tc>
        <w:tc>
          <w:tcPr>
            <w:tcW w:w="2010" w:type="dxa"/>
          </w:tcPr>
          <w:p w14:paraId="646D1265" w14:textId="77777777" w:rsidR="00CF2ECC" w:rsidRDefault="00E164CA">
            <w:r>
              <w:t>1.2028887</w:t>
            </w:r>
          </w:p>
        </w:tc>
      </w:tr>
      <w:tr w:rsidR="00CF2ECC" w14:paraId="2D64FAE5" w14:textId="77777777" w:rsidTr="00E83DA0">
        <w:tc>
          <w:tcPr>
            <w:tcW w:w="2766" w:type="dxa"/>
          </w:tcPr>
          <w:p w14:paraId="6A787760" w14:textId="77777777" w:rsidR="00CF2ECC" w:rsidRDefault="00E164CA">
            <w:r>
              <w:t>linolenoyl-linolenoyl-glycerol (18:3/18:3) [2]*</w:t>
            </w:r>
          </w:p>
        </w:tc>
        <w:tc>
          <w:tcPr>
            <w:tcW w:w="2070" w:type="dxa"/>
          </w:tcPr>
          <w:p w14:paraId="2A889B75" w14:textId="77777777" w:rsidR="00CF2ECC" w:rsidRDefault="00E164CA">
            <w:r>
              <w:t>-0.0272687861</w:t>
            </w:r>
          </w:p>
        </w:tc>
        <w:tc>
          <w:tcPr>
            <w:tcW w:w="2010" w:type="dxa"/>
          </w:tcPr>
          <w:p w14:paraId="55C09B76" w14:textId="77777777" w:rsidR="00CF2ECC" w:rsidRDefault="00E164CA">
            <w:r>
              <w:t>0.3730772</w:t>
            </w:r>
          </w:p>
        </w:tc>
        <w:tc>
          <w:tcPr>
            <w:tcW w:w="2010" w:type="dxa"/>
          </w:tcPr>
          <w:p w14:paraId="5918F467" w14:textId="77777777" w:rsidR="00CF2ECC" w:rsidRDefault="00E164CA">
            <w:r>
              <w:t>-0.89421</w:t>
            </w:r>
          </w:p>
        </w:tc>
      </w:tr>
      <w:tr w:rsidR="00CF2ECC" w14:paraId="7F97A413" w14:textId="77777777" w:rsidTr="00E83DA0">
        <w:tc>
          <w:tcPr>
            <w:tcW w:w="2766" w:type="dxa"/>
          </w:tcPr>
          <w:p w14:paraId="15F9F71D" w14:textId="77777777" w:rsidR="00CF2ECC" w:rsidRDefault="00E164CA">
            <w:r>
              <w:t>linoleoyl-linoleoyl-glycerol (18:2/18:2) [1]*</w:t>
            </w:r>
          </w:p>
        </w:tc>
        <w:tc>
          <w:tcPr>
            <w:tcW w:w="2070" w:type="dxa"/>
          </w:tcPr>
          <w:p w14:paraId="3189D7CC" w14:textId="77777777" w:rsidR="00CF2ECC" w:rsidRDefault="00E164CA">
            <w:r>
              <w:t>0.0907238206</w:t>
            </w:r>
          </w:p>
        </w:tc>
        <w:tc>
          <w:tcPr>
            <w:tcW w:w="2010" w:type="dxa"/>
          </w:tcPr>
          <w:p w14:paraId="102872CC" w14:textId="77777777" w:rsidR="00CF2ECC" w:rsidRDefault="00E164CA">
            <w:r>
              <w:t>0.0342553</w:t>
            </w:r>
          </w:p>
        </w:tc>
        <w:tc>
          <w:tcPr>
            <w:tcW w:w="2010" w:type="dxa"/>
          </w:tcPr>
          <w:p w14:paraId="7AC8ACBC" w14:textId="77777777" w:rsidR="00CF2ECC" w:rsidRDefault="00E164CA">
            <w:r>
              <w:t>2.1425781</w:t>
            </w:r>
          </w:p>
        </w:tc>
      </w:tr>
      <w:tr w:rsidR="00CF2ECC" w14:paraId="25824245" w14:textId="77777777" w:rsidTr="00E83DA0">
        <w:tc>
          <w:tcPr>
            <w:tcW w:w="2766" w:type="dxa"/>
          </w:tcPr>
          <w:p w14:paraId="777E6FCD" w14:textId="77777777" w:rsidR="00CF2ECC" w:rsidRDefault="00E164CA">
            <w:r>
              <w:t>maleate</w:t>
            </w:r>
          </w:p>
        </w:tc>
        <w:tc>
          <w:tcPr>
            <w:tcW w:w="2070" w:type="dxa"/>
          </w:tcPr>
          <w:p w14:paraId="4893F1E6" w14:textId="77777777" w:rsidR="00CF2ECC" w:rsidRDefault="00E164CA">
            <w:r>
              <w:t>-0.0314907931</w:t>
            </w:r>
          </w:p>
        </w:tc>
        <w:tc>
          <w:tcPr>
            <w:tcW w:w="2010" w:type="dxa"/>
          </w:tcPr>
          <w:p w14:paraId="6EB3EA14" w14:textId="77777777" w:rsidR="00CF2ECC" w:rsidRDefault="00E164CA">
            <w:r>
              <w:t>0.1094215</w:t>
            </w:r>
          </w:p>
        </w:tc>
        <w:tc>
          <w:tcPr>
            <w:tcW w:w="2010" w:type="dxa"/>
          </w:tcPr>
          <w:p w14:paraId="07280631" w14:textId="77777777" w:rsidR="00CF2ECC" w:rsidRDefault="00E164CA">
            <w:r>
              <w:t>-1.6132939</w:t>
            </w:r>
          </w:p>
        </w:tc>
      </w:tr>
      <w:tr w:rsidR="00CF2ECC" w14:paraId="1E2C7C83" w14:textId="77777777" w:rsidTr="00E83DA0">
        <w:tc>
          <w:tcPr>
            <w:tcW w:w="2766" w:type="dxa"/>
          </w:tcPr>
          <w:p w14:paraId="11351AF3" w14:textId="77777777" w:rsidR="00CF2ECC" w:rsidRDefault="00E164CA">
            <w:r>
              <w:t>maltose</w:t>
            </w:r>
          </w:p>
        </w:tc>
        <w:tc>
          <w:tcPr>
            <w:tcW w:w="2070" w:type="dxa"/>
          </w:tcPr>
          <w:p w14:paraId="3D579380" w14:textId="77777777" w:rsidR="00CF2ECC" w:rsidRDefault="00E164CA">
            <w:r>
              <w:t>0.0515397106</w:t>
            </w:r>
          </w:p>
        </w:tc>
        <w:tc>
          <w:tcPr>
            <w:tcW w:w="2010" w:type="dxa"/>
          </w:tcPr>
          <w:p w14:paraId="63C26A51" w14:textId="77777777" w:rsidR="00CF2ECC" w:rsidRDefault="00E164CA">
            <w:r>
              <w:t>0.3679204</w:t>
            </w:r>
          </w:p>
        </w:tc>
        <w:tc>
          <w:tcPr>
            <w:tcW w:w="2010" w:type="dxa"/>
          </w:tcPr>
          <w:p w14:paraId="347596F1" w14:textId="77777777" w:rsidR="00CF2ECC" w:rsidRDefault="00E164CA">
            <w:r>
              <w:t>-0.9039334</w:t>
            </w:r>
          </w:p>
        </w:tc>
      </w:tr>
      <w:tr w:rsidR="00CF2ECC" w14:paraId="7EA4E6B1" w14:textId="77777777" w:rsidTr="00E83DA0">
        <w:tc>
          <w:tcPr>
            <w:tcW w:w="2766" w:type="dxa"/>
          </w:tcPr>
          <w:p w14:paraId="2BB162B7" w14:textId="77777777" w:rsidR="00CF2ECC" w:rsidRDefault="00E164CA">
            <w:r>
              <w:t>N-(2-furoyl)glycine</w:t>
            </w:r>
          </w:p>
        </w:tc>
        <w:tc>
          <w:tcPr>
            <w:tcW w:w="2070" w:type="dxa"/>
          </w:tcPr>
          <w:p w14:paraId="4F24D800" w14:textId="77777777" w:rsidR="00CF2ECC" w:rsidRDefault="00E164CA">
            <w:r>
              <w:t>0.0385985301</w:t>
            </w:r>
          </w:p>
        </w:tc>
        <w:tc>
          <w:tcPr>
            <w:tcW w:w="2010" w:type="dxa"/>
          </w:tcPr>
          <w:p w14:paraId="537F69D1" w14:textId="77777777" w:rsidR="00CF2ECC" w:rsidRDefault="00E164CA">
            <w:r>
              <w:t>0.3071521</w:t>
            </w:r>
          </w:p>
        </w:tc>
        <w:tc>
          <w:tcPr>
            <w:tcW w:w="2010" w:type="dxa"/>
          </w:tcPr>
          <w:p w14:paraId="5A0B4D64" w14:textId="77777777" w:rsidR="00CF2ECC" w:rsidRDefault="00E164CA">
            <w:r>
              <w:t>1.0257716</w:t>
            </w:r>
          </w:p>
        </w:tc>
      </w:tr>
      <w:tr w:rsidR="00CF2ECC" w14:paraId="2BBB6470" w14:textId="77777777" w:rsidTr="00E83DA0">
        <w:tc>
          <w:tcPr>
            <w:tcW w:w="2766" w:type="dxa"/>
          </w:tcPr>
          <w:p w14:paraId="17330DB0" w14:textId="77777777" w:rsidR="00CF2ECC" w:rsidRDefault="00E164CA">
            <w:r>
              <w:t>N-acetylisoleucine</w:t>
            </w:r>
          </w:p>
        </w:tc>
        <w:tc>
          <w:tcPr>
            <w:tcW w:w="2070" w:type="dxa"/>
          </w:tcPr>
          <w:p w14:paraId="1CA0D64E" w14:textId="77777777" w:rsidR="00CF2ECC" w:rsidRDefault="00E164CA">
            <w:r>
              <w:t>0.119875234</w:t>
            </w:r>
          </w:p>
        </w:tc>
        <w:tc>
          <w:tcPr>
            <w:tcW w:w="2010" w:type="dxa"/>
          </w:tcPr>
          <w:p w14:paraId="614A3F1B" w14:textId="77777777" w:rsidR="00CF2ECC" w:rsidRDefault="00E164CA">
            <w:r>
              <w:t>0.02041</w:t>
            </w:r>
          </w:p>
        </w:tc>
        <w:tc>
          <w:tcPr>
            <w:tcW w:w="2010" w:type="dxa"/>
          </w:tcPr>
          <w:p w14:paraId="7863E7AA" w14:textId="77777777" w:rsidR="00CF2ECC" w:rsidRDefault="00E164CA">
            <w:r>
              <w:t>2.3512972</w:t>
            </w:r>
          </w:p>
        </w:tc>
      </w:tr>
      <w:tr w:rsidR="00CF2ECC" w14:paraId="12654068" w14:textId="77777777" w:rsidTr="00E83DA0">
        <w:tc>
          <w:tcPr>
            <w:tcW w:w="2766" w:type="dxa"/>
          </w:tcPr>
          <w:p w14:paraId="4F08E3F2" w14:textId="77777777" w:rsidR="00CF2ECC" w:rsidRDefault="00E164CA">
            <w:r>
              <w:lastRenderedPageBreak/>
              <w:t xml:space="preserve">N-butyryl-leucine </w:t>
            </w:r>
          </w:p>
        </w:tc>
        <w:tc>
          <w:tcPr>
            <w:tcW w:w="2070" w:type="dxa"/>
          </w:tcPr>
          <w:p w14:paraId="231D8ACA" w14:textId="77777777" w:rsidR="00CF2ECC" w:rsidRDefault="00E164CA">
            <w:r>
              <w:t>0.0341935406</w:t>
            </w:r>
          </w:p>
        </w:tc>
        <w:tc>
          <w:tcPr>
            <w:tcW w:w="2010" w:type="dxa"/>
          </w:tcPr>
          <w:p w14:paraId="3F6232FC" w14:textId="77777777" w:rsidR="00CF2ECC" w:rsidRDefault="00E164CA">
            <w:r>
              <w:t>0.0931012</w:t>
            </w:r>
          </w:p>
        </w:tc>
        <w:tc>
          <w:tcPr>
            <w:tcW w:w="2010" w:type="dxa"/>
          </w:tcPr>
          <w:p w14:paraId="354AD1F4" w14:textId="77777777" w:rsidR="00CF2ECC" w:rsidRDefault="00E164CA">
            <w:r>
              <w:t>1.6933227</w:t>
            </w:r>
          </w:p>
        </w:tc>
      </w:tr>
      <w:tr w:rsidR="00CF2ECC" w14:paraId="66FDC6B1" w14:textId="77777777" w:rsidTr="00E83DA0">
        <w:tc>
          <w:tcPr>
            <w:tcW w:w="2766" w:type="dxa"/>
          </w:tcPr>
          <w:p w14:paraId="51648330" w14:textId="77777777" w:rsidR="00CF2ECC" w:rsidRDefault="00E164CA">
            <w:r>
              <w:t>N-methylproline</w:t>
            </w:r>
          </w:p>
        </w:tc>
        <w:tc>
          <w:tcPr>
            <w:tcW w:w="2070" w:type="dxa"/>
          </w:tcPr>
          <w:p w14:paraId="1809A520" w14:textId="77777777" w:rsidR="00CF2ECC" w:rsidRDefault="00E164CA">
            <w:r>
              <w:t>-0.0869607105</w:t>
            </w:r>
          </w:p>
        </w:tc>
        <w:tc>
          <w:tcPr>
            <w:tcW w:w="2010" w:type="dxa"/>
          </w:tcPr>
          <w:p w14:paraId="45108A8D" w14:textId="77777777" w:rsidR="00CF2ECC" w:rsidRDefault="00E164CA">
            <w:r>
              <w:t>0.3443564</w:t>
            </w:r>
          </w:p>
        </w:tc>
        <w:tc>
          <w:tcPr>
            <w:tcW w:w="2010" w:type="dxa"/>
          </w:tcPr>
          <w:p w14:paraId="26A01978" w14:textId="77777777" w:rsidR="00CF2ECC" w:rsidRDefault="00E164CA">
            <w:r>
              <w:t>-0.9495022</w:t>
            </w:r>
          </w:p>
        </w:tc>
      </w:tr>
      <w:tr w:rsidR="00CF2ECC" w14:paraId="4E7ED765" w14:textId="77777777" w:rsidTr="00E83DA0">
        <w:tc>
          <w:tcPr>
            <w:tcW w:w="2766" w:type="dxa"/>
          </w:tcPr>
          <w:p w14:paraId="30BC53B0" w14:textId="77777777" w:rsidR="00CF2ECC" w:rsidRDefault="00E164CA">
            <w:r>
              <w:t>N-stearoyl-sphinganine (d18:0/18:0)*</w:t>
            </w:r>
          </w:p>
        </w:tc>
        <w:tc>
          <w:tcPr>
            <w:tcW w:w="2070" w:type="dxa"/>
          </w:tcPr>
          <w:p w14:paraId="43E3432E" w14:textId="77777777" w:rsidR="00CF2ECC" w:rsidRDefault="00E164CA">
            <w:r>
              <w:t>-0.1005999527</w:t>
            </w:r>
          </w:p>
        </w:tc>
        <w:tc>
          <w:tcPr>
            <w:tcW w:w="2010" w:type="dxa"/>
          </w:tcPr>
          <w:p w14:paraId="0095170D" w14:textId="77777777" w:rsidR="00CF2ECC" w:rsidRDefault="00E164CA">
            <w:r>
              <w:t>0.9127752</w:t>
            </w:r>
          </w:p>
        </w:tc>
        <w:tc>
          <w:tcPr>
            <w:tcW w:w="2010" w:type="dxa"/>
          </w:tcPr>
          <w:p w14:paraId="72A2114E" w14:textId="77777777" w:rsidR="00CF2ECC" w:rsidRDefault="00E164CA">
            <w:r>
              <w:t>0.10978</w:t>
            </w:r>
          </w:p>
        </w:tc>
      </w:tr>
      <w:tr w:rsidR="00CF2ECC" w14:paraId="007A316A" w14:textId="77777777" w:rsidTr="00E83DA0">
        <w:tc>
          <w:tcPr>
            <w:tcW w:w="2766" w:type="dxa"/>
          </w:tcPr>
          <w:p w14:paraId="731A1F05" w14:textId="77777777" w:rsidR="00CF2ECC" w:rsidRDefault="00E164CA">
            <w:r>
              <w:t>nicotinate ribonucleoside</w:t>
            </w:r>
          </w:p>
        </w:tc>
        <w:tc>
          <w:tcPr>
            <w:tcW w:w="2070" w:type="dxa"/>
          </w:tcPr>
          <w:p w14:paraId="4C250125" w14:textId="77777777" w:rsidR="00CF2ECC" w:rsidRDefault="00E164CA">
            <w:r>
              <w:t>-0.1216411215</w:t>
            </w:r>
          </w:p>
        </w:tc>
        <w:tc>
          <w:tcPr>
            <w:tcW w:w="2010" w:type="dxa"/>
          </w:tcPr>
          <w:p w14:paraId="42A9CBDF" w14:textId="77777777" w:rsidR="00CF2ECC" w:rsidRDefault="00E164CA">
            <w:r>
              <w:t>0.5345713</w:t>
            </w:r>
          </w:p>
        </w:tc>
        <w:tc>
          <w:tcPr>
            <w:tcW w:w="2010" w:type="dxa"/>
          </w:tcPr>
          <w:p w14:paraId="06FF0547" w14:textId="77777777" w:rsidR="00CF2ECC" w:rsidRDefault="00E164CA">
            <w:r>
              <w:t>-0.6229187</w:t>
            </w:r>
          </w:p>
        </w:tc>
      </w:tr>
      <w:tr w:rsidR="00CF2ECC" w14:paraId="2D49E886" w14:textId="77777777" w:rsidTr="00E83DA0">
        <w:tc>
          <w:tcPr>
            <w:tcW w:w="2766" w:type="dxa"/>
          </w:tcPr>
          <w:p w14:paraId="6AC660F5" w14:textId="77777777" w:rsidR="00CF2ECC" w:rsidRDefault="00E164CA">
            <w:r>
              <w:t>OAHSA (18:1/OH-18:0)</w:t>
            </w:r>
          </w:p>
        </w:tc>
        <w:tc>
          <w:tcPr>
            <w:tcW w:w="2070" w:type="dxa"/>
          </w:tcPr>
          <w:p w14:paraId="578292B6" w14:textId="77777777" w:rsidR="00CF2ECC" w:rsidRDefault="00E164CA">
            <w:r>
              <w:t>0.0454157065</w:t>
            </w:r>
          </w:p>
        </w:tc>
        <w:tc>
          <w:tcPr>
            <w:tcW w:w="2010" w:type="dxa"/>
          </w:tcPr>
          <w:p w14:paraId="4743314D" w14:textId="77777777" w:rsidR="00CF2ECC" w:rsidRDefault="00E164CA">
            <w:r>
              <w:t>0.7071483</w:t>
            </w:r>
          </w:p>
        </w:tc>
        <w:tc>
          <w:tcPr>
            <w:tcW w:w="2010" w:type="dxa"/>
          </w:tcPr>
          <w:p w14:paraId="77C72100" w14:textId="77777777" w:rsidR="00CF2ECC" w:rsidRDefault="00E164CA">
            <w:r>
              <w:t>0.3766223</w:t>
            </w:r>
          </w:p>
        </w:tc>
      </w:tr>
      <w:tr w:rsidR="00CF2ECC" w14:paraId="66864356" w14:textId="77777777" w:rsidTr="00E83DA0">
        <w:tc>
          <w:tcPr>
            <w:tcW w:w="2766" w:type="dxa"/>
          </w:tcPr>
          <w:p w14:paraId="076A2956" w14:textId="77777777" w:rsidR="00CF2ECC" w:rsidRDefault="00E164CA">
            <w:r>
              <w:t>pantoate</w:t>
            </w:r>
          </w:p>
        </w:tc>
        <w:tc>
          <w:tcPr>
            <w:tcW w:w="2070" w:type="dxa"/>
          </w:tcPr>
          <w:p w14:paraId="0EC074C1" w14:textId="77777777" w:rsidR="00CF2ECC" w:rsidRDefault="00E164CA">
            <w:r>
              <w:t>-0.100436776</w:t>
            </w:r>
          </w:p>
        </w:tc>
        <w:tc>
          <w:tcPr>
            <w:tcW w:w="2010" w:type="dxa"/>
          </w:tcPr>
          <w:p w14:paraId="084BBF8C" w14:textId="77777777" w:rsidR="00CF2ECC" w:rsidRDefault="00E164CA">
            <w:r>
              <w:t>0.0844496</w:t>
            </w:r>
          </w:p>
        </w:tc>
        <w:tc>
          <w:tcPr>
            <w:tcW w:w="2010" w:type="dxa"/>
          </w:tcPr>
          <w:p w14:paraId="5D001082" w14:textId="77777777" w:rsidR="00CF2ECC" w:rsidRDefault="00E164CA">
            <w:r>
              <w:t>-1.7404801</w:t>
            </w:r>
          </w:p>
        </w:tc>
      </w:tr>
      <w:tr w:rsidR="00CF2ECC" w14:paraId="0EB457F3" w14:textId="77777777" w:rsidTr="00E83DA0">
        <w:tc>
          <w:tcPr>
            <w:tcW w:w="2766" w:type="dxa"/>
          </w:tcPr>
          <w:p w14:paraId="47D21A9A" w14:textId="77777777" w:rsidR="00CF2ECC" w:rsidRDefault="00E164CA">
            <w:r>
              <w:t>paraxanthine</w:t>
            </w:r>
          </w:p>
        </w:tc>
        <w:tc>
          <w:tcPr>
            <w:tcW w:w="2070" w:type="dxa"/>
          </w:tcPr>
          <w:p w14:paraId="6253500C" w14:textId="77777777" w:rsidR="00CF2ECC" w:rsidRDefault="00E164CA">
            <w:r>
              <w:t>-0.0431451772</w:t>
            </w:r>
          </w:p>
        </w:tc>
        <w:tc>
          <w:tcPr>
            <w:tcW w:w="2010" w:type="dxa"/>
          </w:tcPr>
          <w:p w14:paraId="3132CEDA" w14:textId="77777777" w:rsidR="00CF2ECC" w:rsidRDefault="00E164CA">
            <w:r>
              <w:t>0.2649834</w:t>
            </w:r>
          </w:p>
        </w:tc>
        <w:tc>
          <w:tcPr>
            <w:tcW w:w="2010" w:type="dxa"/>
          </w:tcPr>
          <w:p w14:paraId="053649A8" w14:textId="77777777" w:rsidR="00CF2ECC" w:rsidRDefault="00E164CA">
            <w:r>
              <w:t>1.1201508</w:t>
            </w:r>
          </w:p>
        </w:tc>
      </w:tr>
      <w:tr w:rsidR="00CF2ECC" w14:paraId="44F81871" w14:textId="77777777" w:rsidTr="00E83DA0">
        <w:tc>
          <w:tcPr>
            <w:tcW w:w="2766" w:type="dxa"/>
          </w:tcPr>
          <w:p w14:paraId="379EB54F" w14:textId="77777777" w:rsidR="00CF2ECC" w:rsidRDefault="00E164CA">
            <w:r>
              <w:t>piperine</w:t>
            </w:r>
          </w:p>
        </w:tc>
        <w:tc>
          <w:tcPr>
            <w:tcW w:w="2070" w:type="dxa"/>
          </w:tcPr>
          <w:p w14:paraId="5E9E5BBC" w14:textId="77777777" w:rsidR="00CF2ECC" w:rsidRDefault="00E164CA">
            <w:r>
              <w:t>0.0245568669</w:t>
            </w:r>
          </w:p>
        </w:tc>
        <w:tc>
          <w:tcPr>
            <w:tcW w:w="2010" w:type="dxa"/>
          </w:tcPr>
          <w:p w14:paraId="7C32126F" w14:textId="77777777" w:rsidR="00CF2ECC" w:rsidRDefault="00E164CA">
            <w:r>
              <w:t>0.5037286</w:t>
            </w:r>
          </w:p>
        </w:tc>
        <w:tc>
          <w:tcPr>
            <w:tcW w:w="2010" w:type="dxa"/>
          </w:tcPr>
          <w:p w14:paraId="27FA360B" w14:textId="77777777" w:rsidR="00CF2ECC" w:rsidRDefault="00E164CA">
            <w:r>
              <w:t>0.6707439</w:t>
            </w:r>
          </w:p>
        </w:tc>
      </w:tr>
      <w:tr w:rsidR="00CF2ECC" w14:paraId="1BF054C0" w14:textId="77777777" w:rsidTr="00E83DA0">
        <w:tc>
          <w:tcPr>
            <w:tcW w:w="2766" w:type="dxa"/>
          </w:tcPr>
          <w:p w14:paraId="7CCE75B9" w14:textId="77777777" w:rsidR="00CF2ECC" w:rsidRDefault="00E164CA">
            <w:r>
              <w:t>pregnen-diol disulfate*</w:t>
            </w:r>
          </w:p>
        </w:tc>
        <w:tc>
          <w:tcPr>
            <w:tcW w:w="2070" w:type="dxa"/>
          </w:tcPr>
          <w:p w14:paraId="17872FC6" w14:textId="77777777" w:rsidR="00CF2ECC" w:rsidRDefault="00E164CA">
            <w:r>
              <w:t>-0.1368044899</w:t>
            </w:r>
          </w:p>
        </w:tc>
        <w:tc>
          <w:tcPr>
            <w:tcW w:w="2010" w:type="dxa"/>
          </w:tcPr>
          <w:p w14:paraId="38407242" w14:textId="77777777" w:rsidR="00CF2ECC" w:rsidRDefault="00E164CA">
            <w:r>
              <w:t>0.0766891</w:t>
            </w:r>
          </w:p>
        </w:tc>
        <w:tc>
          <w:tcPr>
            <w:tcW w:w="2010" w:type="dxa"/>
          </w:tcPr>
          <w:p w14:paraId="1B6C11B7" w14:textId="77777777" w:rsidR="00CF2ECC" w:rsidRDefault="00E164CA">
            <w:r>
              <w:t>-1.7862797</w:t>
            </w:r>
          </w:p>
        </w:tc>
      </w:tr>
      <w:tr w:rsidR="00CF2ECC" w14:paraId="0EAEB7FC" w14:textId="77777777" w:rsidTr="00E83DA0">
        <w:tc>
          <w:tcPr>
            <w:tcW w:w="2766" w:type="dxa"/>
          </w:tcPr>
          <w:p w14:paraId="6DF01739" w14:textId="77777777" w:rsidR="00CF2ECC" w:rsidRDefault="00E164CA">
            <w:r>
              <w:t>stachydrine</w:t>
            </w:r>
          </w:p>
        </w:tc>
        <w:tc>
          <w:tcPr>
            <w:tcW w:w="2070" w:type="dxa"/>
          </w:tcPr>
          <w:p w14:paraId="2EB7DEDE" w14:textId="77777777" w:rsidR="00CF2ECC" w:rsidRDefault="00E164CA">
            <w:r>
              <w:t>-0.0799057873</w:t>
            </w:r>
          </w:p>
        </w:tc>
        <w:tc>
          <w:tcPr>
            <w:tcW w:w="2010" w:type="dxa"/>
          </w:tcPr>
          <w:p w14:paraId="5EEDB98C" w14:textId="77777777" w:rsidR="00CF2ECC" w:rsidRDefault="00E164CA">
            <w:r>
              <w:t>0.9693121</w:t>
            </w:r>
          </w:p>
        </w:tc>
        <w:tc>
          <w:tcPr>
            <w:tcW w:w="2010" w:type="dxa"/>
          </w:tcPr>
          <w:p w14:paraId="60F413F6" w14:textId="77777777" w:rsidR="00CF2ECC" w:rsidRDefault="00E164CA">
            <w:r>
              <w:t>0.0385549</w:t>
            </w:r>
          </w:p>
        </w:tc>
      </w:tr>
      <w:tr w:rsidR="00CF2ECC" w14:paraId="77A33FE2" w14:textId="77777777" w:rsidTr="00E83DA0">
        <w:tc>
          <w:tcPr>
            <w:tcW w:w="2766" w:type="dxa"/>
          </w:tcPr>
          <w:p w14:paraId="5FD4FC70" w14:textId="77777777" w:rsidR="00CF2ECC" w:rsidRDefault="00E164CA">
            <w:r>
              <w:t>stigmastadienone</w:t>
            </w:r>
          </w:p>
        </w:tc>
        <w:tc>
          <w:tcPr>
            <w:tcW w:w="2070" w:type="dxa"/>
          </w:tcPr>
          <w:p w14:paraId="08E52FE1" w14:textId="77777777" w:rsidR="00CF2ECC" w:rsidRDefault="00E164CA">
            <w:r>
              <w:t>0.0855641217</w:t>
            </w:r>
          </w:p>
        </w:tc>
        <w:tc>
          <w:tcPr>
            <w:tcW w:w="2010" w:type="dxa"/>
          </w:tcPr>
          <w:p w14:paraId="5B6A8063" w14:textId="77777777" w:rsidR="00CF2ECC" w:rsidRDefault="00E164CA">
            <w:r>
              <w:t>0.4839874</w:t>
            </w:r>
          </w:p>
        </w:tc>
        <w:tc>
          <w:tcPr>
            <w:tcW w:w="2010" w:type="dxa"/>
          </w:tcPr>
          <w:p w14:paraId="1FCC31E7" w14:textId="77777777" w:rsidR="00CF2ECC" w:rsidRDefault="00E164CA">
            <w:r>
              <w:t>0.7021772</w:t>
            </w:r>
          </w:p>
        </w:tc>
      </w:tr>
      <w:tr w:rsidR="00CF2ECC" w14:paraId="253267E4" w14:textId="77777777" w:rsidTr="00E83DA0">
        <w:tc>
          <w:tcPr>
            <w:tcW w:w="2766" w:type="dxa"/>
          </w:tcPr>
          <w:p w14:paraId="4CD6C08E" w14:textId="77777777" w:rsidR="00CF2ECC" w:rsidRDefault="00E164CA">
            <w:r>
              <w:t>sucralose</w:t>
            </w:r>
          </w:p>
        </w:tc>
        <w:tc>
          <w:tcPr>
            <w:tcW w:w="2070" w:type="dxa"/>
          </w:tcPr>
          <w:p w14:paraId="65A5E060" w14:textId="77777777" w:rsidR="00CF2ECC" w:rsidRDefault="00E164CA">
            <w:r>
              <w:t>0.1146917169</w:t>
            </w:r>
          </w:p>
        </w:tc>
        <w:tc>
          <w:tcPr>
            <w:tcW w:w="2010" w:type="dxa"/>
          </w:tcPr>
          <w:p w14:paraId="279DA615" w14:textId="77777777" w:rsidR="00CF2ECC" w:rsidRDefault="00E164CA">
            <w:r>
              <w:t>0.116412</w:t>
            </w:r>
          </w:p>
        </w:tc>
        <w:tc>
          <w:tcPr>
            <w:tcW w:w="2010" w:type="dxa"/>
          </w:tcPr>
          <w:p w14:paraId="65F939FC" w14:textId="77777777" w:rsidR="00CF2ECC" w:rsidRDefault="00E164CA">
            <w:r>
              <w:t>1.5819302</w:t>
            </w:r>
          </w:p>
        </w:tc>
      </w:tr>
      <w:tr w:rsidR="00CF2ECC" w14:paraId="0E61F0CF" w14:textId="77777777" w:rsidTr="00E83DA0">
        <w:tc>
          <w:tcPr>
            <w:tcW w:w="2766" w:type="dxa"/>
          </w:tcPr>
          <w:p w14:paraId="19C86C86" w14:textId="77777777" w:rsidR="00CF2ECC" w:rsidRDefault="00E164CA">
            <w:r>
              <w:t>sulfate of piperine metabolite C16H19NO3 (2)*</w:t>
            </w:r>
          </w:p>
        </w:tc>
        <w:tc>
          <w:tcPr>
            <w:tcW w:w="2070" w:type="dxa"/>
          </w:tcPr>
          <w:p w14:paraId="38F80A3A" w14:textId="77777777" w:rsidR="00CF2ECC" w:rsidRDefault="00E164CA">
            <w:r>
              <w:t>0.0535064384</w:t>
            </w:r>
          </w:p>
        </w:tc>
        <w:tc>
          <w:tcPr>
            <w:tcW w:w="2010" w:type="dxa"/>
          </w:tcPr>
          <w:p w14:paraId="1EAD19BB" w14:textId="77777777" w:rsidR="00CF2ECC" w:rsidRDefault="00E164CA">
            <w:r>
              <w:t>0.1394363</w:t>
            </w:r>
          </w:p>
        </w:tc>
        <w:tc>
          <w:tcPr>
            <w:tcW w:w="2010" w:type="dxa"/>
          </w:tcPr>
          <w:p w14:paraId="71C0D96C" w14:textId="77777777" w:rsidR="00CF2ECC" w:rsidRDefault="00E164CA">
            <w:r>
              <w:t>1.488196</w:t>
            </w:r>
          </w:p>
        </w:tc>
      </w:tr>
      <w:tr w:rsidR="00CF2ECC" w14:paraId="0B74AE94" w14:textId="77777777" w:rsidTr="00E83DA0">
        <w:tc>
          <w:tcPr>
            <w:tcW w:w="2766" w:type="dxa"/>
          </w:tcPr>
          <w:p w14:paraId="5E5FF051" w14:textId="77777777" w:rsidR="00CF2ECC" w:rsidRDefault="00E164CA">
            <w:r>
              <w:t>theobromine</w:t>
            </w:r>
          </w:p>
        </w:tc>
        <w:tc>
          <w:tcPr>
            <w:tcW w:w="2070" w:type="dxa"/>
          </w:tcPr>
          <w:p w14:paraId="21933955" w14:textId="77777777" w:rsidR="00CF2ECC" w:rsidRDefault="00E164CA">
            <w:r>
              <w:t>-0.0803158176</w:t>
            </w:r>
          </w:p>
        </w:tc>
        <w:tc>
          <w:tcPr>
            <w:tcW w:w="2010" w:type="dxa"/>
          </w:tcPr>
          <w:p w14:paraId="280B268E" w14:textId="77777777" w:rsidR="00CF2ECC" w:rsidRDefault="00E164CA">
            <w:r>
              <w:t>0.8264974</w:t>
            </w:r>
          </w:p>
        </w:tc>
        <w:tc>
          <w:tcPr>
            <w:tcW w:w="2010" w:type="dxa"/>
          </w:tcPr>
          <w:p w14:paraId="4ED2E3A9" w14:textId="77777777" w:rsidR="00CF2ECC" w:rsidRDefault="00E164CA">
            <w:r>
              <w:t>-0.219696</w:t>
            </w:r>
          </w:p>
        </w:tc>
      </w:tr>
      <w:tr w:rsidR="00CF2ECC" w14:paraId="04DC21A5" w14:textId="77777777" w:rsidTr="00E83DA0">
        <w:tc>
          <w:tcPr>
            <w:tcW w:w="2766" w:type="dxa"/>
          </w:tcPr>
          <w:p w14:paraId="165A11A0" w14:textId="77777777" w:rsidR="00CF2ECC" w:rsidRDefault="00E164CA">
            <w:r>
              <w:t>TMP</w:t>
            </w:r>
          </w:p>
        </w:tc>
        <w:tc>
          <w:tcPr>
            <w:tcW w:w="2070" w:type="dxa"/>
          </w:tcPr>
          <w:p w14:paraId="1862E0E6" w14:textId="77777777" w:rsidR="00CF2ECC" w:rsidRDefault="00E164CA">
            <w:r>
              <w:t>-0.0215154662</w:t>
            </w:r>
          </w:p>
        </w:tc>
        <w:tc>
          <w:tcPr>
            <w:tcW w:w="2010" w:type="dxa"/>
          </w:tcPr>
          <w:p w14:paraId="245A8CC1" w14:textId="77777777" w:rsidR="00CF2ECC" w:rsidRDefault="00E164CA">
            <w:r>
              <w:t>0.6429309</w:t>
            </w:r>
          </w:p>
        </w:tc>
        <w:tc>
          <w:tcPr>
            <w:tcW w:w="2010" w:type="dxa"/>
          </w:tcPr>
          <w:p w14:paraId="40D6A09B" w14:textId="77777777" w:rsidR="00CF2ECC" w:rsidRDefault="00E164CA">
            <w:r>
              <w:t>-0.4648317</w:t>
            </w:r>
          </w:p>
        </w:tc>
      </w:tr>
      <w:tr w:rsidR="00CF2ECC" w14:paraId="50B0762A" w14:textId="77777777" w:rsidTr="00E83DA0">
        <w:tc>
          <w:tcPr>
            <w:tcW w:w="2766" w:type="dxa"/>
          </w:tcPr>
          <w:p w14:paraId="0C03676C" w14:textId="77777777" w:rsidR="00CF2ECC" w:rsidRDefault="00E164CA">
            <w:r>
              <w:t>tyrosol</w:t>
            </w:r>
          </w:p>
        </w:tc>
        <w:tc>
          <w:tcPr>
            <w:tcW w:w="2070" w:type="dxa"/>
          </w:tcPr>
          <w:p w14:paraId="79A361B6" w14:textId="77777777" w:rsidR="00CF2ECC" w:rsidRDefault="00E164CA">
            <w:r>
              <w:t>0.031158638</w:t>
            </w:r>
          </w:p>
        </w:tc>
        <w:tc>
          <w:tcPr>
            <w:tcW w:w="2010" w:type="dxa"/>
          </w:tcPr>
          <w:p w14:paraId="0BE88E43" w14:textId="77777777" w:rsidR="00CF2ECC" w:rsidRDefault="00E164CA">
            <w:r>
              <w:t>0.0755582</w:t>
            </w:r>
          </w:p>
        </w:tc>
        <w:tc>
          <w:tcPr>
            <w:tcW w:w="2010" w:type="dxa"/>
          </w:tcPr>
          <w:p w14:paraId="73A65FA7" w14:textId="77777777" w:rsidR="00CF2ECC" w:rsidRDefault="00E164CA">
            <w:r>
              <w:t>1.7932698</w:t>
            </w:r>
          </w:p>
        </w:tc>
      </w:tr>
      <w:tr w:rsidR="00CF2ECC" w14:paraId="29917FEF" w14:textId="77777777" w:rsidTr="00E83DA0">
        <w:tc>
          <w:tcPr>
            <w:tcW w:w="2766" w:type="dxa"/>
          </w:tcPr>
          <w:p w14:paraId="1CB203B3" w14:textId="77777777" w:rsidR="00CF2ECC" w:rsidRDefault="00E164CA">
            <w:r>
              <w:t>Urolithin A</w:t>
            </w:r>
          </w:p>
        </w:tc>
        <w:tc>
          <w:tcPr>
            <w:tcW w:w="2070" w:type="dxa"/>
          </w:tcPr>
          <w:p w14:paraId="7444A6B7" w14:textId="77777777" w:rsidR="00CF2ECC" w:rsidRDefault="00E164CA">
            <w:r>
              <w:t>-0.0224049416</w:t>
            </w:r>
          </w:p>
        </w:tc>
        <w:tc>
          <w:tcPr>
            <w:tcW w:w="2010" w:type="dxa"/>
          </w:tcPr>
          <w:p w14:paraId="08BCBFA2" w14:textId="77777777" w:rsidR="00CF2ECC" w:rsidRDefault="00E164CA">
            <w:r>
              <w:t>0.438942</w:t>
            </w:r>
          </w:p>
        </w:tc>
        <w:tc>
          <w:tcPr>
            <w:tcW w:w="2010" w:type="dxa"/>
          </w:tcPr>
          <w:p w14:paraId="4C1054C9" w14:textId="77777777" w:rsidR="00CF2ECC" w:rsidRDefault="00E164CA">
            <w:r>
              <w:t>-0.7766804</w:t>
            </w:r>
          </w:p>
        </w:tc>
      </w:tr>
    </w:tbl>
    <w:p w14:paraId="4DE5B04A" w14:textId="77777777" w:rsidR="00E164CA" w:rsidRDefault="00E164CA"/>
    <w:sectPr w:rsidR="00E164C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561FC"/>
    <w:rsid w:val="00AA1D8D"/>
    <w:rsid w:val="00B47730"/>
    <w:rsid w:val="00CB0664"/>
    <w:rsid w:val="00CF2ECC"/>
    <w:rsid w:val="00E164CA"/>
    <w:rsid w:val="00E83DA0"/>
    <w:rsid w:val="00FC5D2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1D6437"/>
  <w14:defaultImageDpi w14:val="300"/>
  <w15:docId w15:val="{2C2DA731-13E4-2843-8A08-EBE5E950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75A95D-B82F-4A46-A54E-2B7EE82C8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adim Osadchiy</cp:lastModifiedBy>
  <cp:revision>2</cp:revision>
  <dcterms:created xsi:type="dcterms:W3CDTF">2021-11-13T23:18:00Z</dcterms:created>
  <dcterms:modified xsi:type="dcterms:W3CDTF">2021-11-13T23:18:00Z</dcterms:modified>
  <cp:category/>
</cp:coreProperties>
</file>